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044FB" w14:textId="77777777" w:rsidR="007174AF" w:rsidRPr="0004361C" w:rsidRDefault="007174AF" w:rsidP="007174AF">
      <w:pPr>
        <w:autoSpaceDE w:val="0"/>
        <w:autoSpaceDN w:val="0"/>
        <w:adjustRightInd w:val="0"/>
        <w:spacing w:after="240" w:line="340" w:lineRule="atLeast"/>
        <w:rPr>
          <w:b/>
        </w:rPr>
      </w:pPr>
      <w:r w:rsidRPr="0004361C">
        <w:rPr>
          <w:b/>
        </w:rPr>
        <w:t>Supplementary Figure Legends</w:t>
      </w:r>
      <w:r w:rsidRPr="0004361C">
        <w:t>:</w:t>
      </w:r>
    </w:p>
    <w:p w14:paraId="61432E9E" w14:textId="77777777" w:rsidR="007174AF" w:rsidRPr="0004361C" w:rsidRDefault="007174AF" w:rsidP="007174AF">
      <w:pPr>
        <w:pStyle w:val="NormalWeb"/>
        <w:jc w:val="both"/>
        <w:rPr>
          <w:b/>
        </w:rPr>
      </w:pPr>
      <w:bookmarkStart w:id="0" w:name="OLE_LINK384"/>
      <w:bookmarkStart w:id="1" w:name="OLE_LINK383"/>
      <w:r w:rsidRPr="0004361C">
        <w:rPr>
          <w:b/>
        </w:rPr>
        <w:t>Fig. S1. B cells are essential for the maintenance of the primary MCMV-specific CD8</w:t>
      </w:r>
      <w:r w:rsidRPr="0004361C">
        <w:rPr>
          <w:b/>
          <w:vertAlign w:val="superscript"/>
        </w:rPr>
        <w:t xml:space="preserve">+ </w:t>
      </w:r>
      <w:r w:rsidRPr="0004361C">
        <w:rPr>
          <w:b/>
        </w:rPr>
        <w:t>T-cell response.</w:t>
      </w:r>
    </w:p>
    <w:p w14:paraId="696050A4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  <w:r w:rsidRPr="0004361C">
        <w:t>(</w:t>
      </w:r>
      <w:bookmarkStart w:id="2" w:name="OLE_LINK80"/>
      <w:bookmarkStart w:id="3" w:name="OLE_LINK79"/>
      <w:r w:rsidRPr="0004361C">
        <w:rPr>
          <w:b/>
        </w:rPr>
        <w:t>A</w:t>
      </w:r>
      <w:r w:rsidRPr="0004361C">
        <w:t>) IE1 transcript levels in the popliteal lymph nodes at 2 days post-MCMV infection were measured via qRT‒PCR (n = 4). (</w:t>
      </w:r>
      <w:r w:rsidRPr="0004361C">
        <w:rPr>
          <w:b/>
        </w:rPr>
        <w:t>B</w:t>
      </w:r>
      <w:r w:rsidRPr="0004361C">
        <w:t>) Schematic diagram outlining the program for the reconstitution of J</w:t>
      </w:r>
      <w:r w:rsidRPr="0004361C">
        <w:rPr>
          <w:vertAlign w:val="subscript"/>
        </w:rPr>
        <w:t>H</w:t>
      </w:r>
      <w:r w:rsidRPr="0004361C">
        <w:t>T mice w</w:t>
      </w:r>
      <w:bookmarkEnd w:id="2"/>
      <w:bookmarkEnd w:id="3"/>
      <w:r w:rsidRPr="0004361C">
        <w:t>ith WT splenic B cells; 1 week after B-cell transfer, the mice were infected with MCMV. (</w:t>
      </w:r>
      <w:r w:rsidRPr="0004361C">
        <w:rPr>
          <w:b/>
        </w:rPr>
        <w:t>C</w:t>
      </w:r>
      <w:r w:rsidRPr="0004361C">
        <w:t>) Frequencies of IFN-γ-producing CD8</w:t>
      </w:r>
      <w:r w:rsidRPr="0004361C">
        <w:rPr>
          <w:vertAlign w:val="superscript"/>
        </w:rPr>
        <w:t>+</w:t>
      </w:r>
      <w:r w:rsidRPr="0004361C">
        <w:t xml:space="preserve"> T cells in the spleen after stimulation with different dominant MCMV peptides at 7 days post-infection in control, J</w:t>
      </w:r>
      <w:r w:rsidRPr="0004361C">
        <w:rPr>
          <w:vertAlign w:val="subscript"/>
        </w:rPr>
        <w:t>H</w:t>
      </w:r>
      <w:r w:rsidRPr="0004361C">
        <w:t>T, or B-cell-reconstituted J</w:t>
      </w:r>
      <w:r w:rsidRPr="0004361C">
        <w:rPr>
          <w:vertAlign w:val="subscript"/>
        </w:rPr>
        <w:t>H</w:t>
      </w:r>
      <w:r w:rsidRPr="0004361C">
        <w:t>T mice (n = 7). (</w:t>
      </w:r>
      <w:r w:rsidRPr="0004361C">
        <w:rPr>
          <w:b/>
        </w:rPr>
        <w:t>D</w:t>
      </w:r>
      <w:r w:rsidRPr="0004361C">
        <w:t>) Schematic diagram outlining the program for CD19-Cre/iDTR and iDTR mice treated with DTx according to the illustrated schedule; then, the mice were infected with MCMV. (</w:t>
      </w:r>
      <w:r w:rsidRPr="0004361C">
        <w:rPr>
          <w:b/>
        </w:rPr>
        <w:t>E</w:t>
      </w:r>
      <w:r w:rsidRPr="0004361C">
        <w:t>) Frequency of IFN-γ-producing CD8</w:t>
      </w:r>
      <w:r w:rsidRPr="0004361C">
        <w:rPr>
          <w:vertAlign w:val="superscript"/>
        </w:rPr>
        <w:t>+</w:t>
      </w:r>
      <w:r w:rsidRPr="0004361C">
        <w:t xml:space="preserve"> T cells in the spleen of control or CD19-Cre/iDTR mice 7 days after stimulation with MCMV peptides (n =3-7). (</w:t>
      </w:r>
      <w:r w:rsidRPr="0004361C">
        <w:rPr>
          <w:b/>
        </w:rPr>
        <w:t>F</w:t>
      </w:r>
      <w:r w:rsidRPr="0004361C">
        <w:t>) Representative flow cytometry dot plots of splenic CD8+ T cells from control or J</w:t>
      </w:r>
      <w:r w:rsidRPr="0004361C">
        <w:rPr>
          <w:vertAlign w:val="subscript"/>
        </w:rPr>
        <w:t>H</w:t>
      </w:r>
      <w:r w:rsidRPr="0004361C">
        <w:t>T-treated mice at steady state. The bar graphs show the frequencies (left) and absolute numbers (right) of CD8+ T cells in each group (n = 3). (</w:t>
      </w:r>
      <w:r w:rsidRPr="0004361C">
        <w:rPr>
          <w:b/>
        </w:rPr>
        <w:t>G</w:t>
      </w:r>
      <w:r w:rsidRPr="0004361C">
        <w:t>) Representative flow cytometry dot plots of splenic CD90.2</w:t>
      </w:r>
      <w:r w:rsidRPr="0004361C">
        <w:rPr>
          <w:vertAlign w:val="superscript"/>
        </w:rPr>
        <w:t>+</w:t>
      </w:r>
      <w:r w:rsidRPr="0004361C">
        <w:t xml:space="preserve"> CD8+ T cells in </w:t>
      </w:r>
      <w:r w:rsidRPr="0004361C">
        <w:rPr>
          <w:rFonts w:hint="eastAsia"/>
        </w:rPr>
        <w:t>MCMV</w:t>
      </w:r>
      <w:r w:rsidRPr="0004361C">
        <w:t>-</w:t>
      </w:r>
      <w:r w:rsidRPr="0004361C">
        <w:rPr>
          <w:rFonts w:hint="eastAsia"/>
        </w:rPr>
        <w:t xml:space="preserve">infected </w:t>
      </w:r>
      <w:r w:rsidRPr="0004361C">
        <w:t>control or J</w:t>
      </w:r>
      <w:r w:rsidRPr="0004361C">
        <w:rPr>
          <w:vertAlign w:val="subscript"/>
        </w:rPr>
        <w:t>H</w:t>
      </w:r>
      <w:r w:rsidRPr="0004361C">
        <w:t xml:space="preserve">T mice. The bar graphs show the frequencies (left) and absolute numbers (right) of CD8+ T cells in each group (n = </w:t>
      </w:r>
      <w:r w:rsidRPr="0004361C">
        <w:rPr>
          <w:rFonts w:hint="eastAsia"/>
        </w:rPr>
        <w:t>5</w:t>
      </w:r>
      <w:r w:rsidRPr="0004361C">
        <w:t>).</w:t>
      </w:r>
      <w:r w:rsidRPr="0004361C">
        <w:rPr>
          <w:rFonts w:hint="eastAsia"/>
        </w:rPr>
        <w:t xml:space="preserve"> </w:t>
      </w:r>
      <w:r w:rsidRPr="0004361C">
        <w:t>The data are presented as the means ± SEMs</w:t>
      </w:r>
      <w:r w:rsidRPr="0004361C">
        <w:rPr>
          <w:rFonts w:hint="eastAsia"/>
        </w:rPr>
        <w:t xml:space="preserve"> </w:t>
      </w:r>
      <w:r w:rsidRPr="0004361C">
        <w:t xml:space="preserve">and are representative of two to </w:t>
      </w:r>
      <w:r w:rsidRPr="0004361C">
        <w:rPr>
          <w:rFonts w:hint="eastAsia"/>
        </w:rPr>
        <w:t>three</w:t>
      </w:r>
      <w:r w:rsidRPr="0004361C">
        <w:t xml:space="preserve"> independent experiments. Statistical analysis: Student’s t test, Fig. S1A, 1E, 1F, 1G. One-way ANOVA, Fig. S1C.</w:t>
      </w:r>
    </w:p>
    <w:p w14:paraId="2F029D57" w14:textId="77777777" w:rsidR="007174AF" w:rsidRPr="0004361C" w:rsidRDefault="007174AF" w:rsidP="007174AF">
      <w:pPr>
        <w:rPr>
          <w:b/>
        </w:rPr>
      </w:pPr>
      <w:bookmarkStart w:id="4" w:name="OLE_LINK386"/>
      <w:bookmarkStart w:id="5" w:name="OLE_LINK385"/>
      <w:bookmarkEnd w:id="0"/>
      <w:bookmarkEnd w:id="1"/>
      <w:r w:rsidRPr="0004361C">
        <w:rPr>
          <w:b/>
        </w:rPr>
        <w:t>Fig. S2.</w:t>
      </w:r>
      <w:r w:rsidRPr="0004361C">
        <w:t xml:space="preserve"> </w:t>
      </w:r>
      <w:r w:rsidRPr="0004361C">
        <w:rPr>
          <w:b/>
        </w:rPr>
        <w:t>Loss of B cells reduces the priming of CD8</w:t>
      </w:r>
      <w:r w:rsidRPr="0004361C">
        <w:rPr>
          <w:b/>
          <w:vertAlign w:val="superscript"/>
        </w:rPr>
        <w:t>+</w:t>
      </w:r>
      <w:r w:rsidRPr="0004361C">
        <w:rPr>
          <w:b/>
        </w:rPr>
        <w:t xml:space="preserve"> T cells after viral infection</w:t>
      </w:r>
    </w:p>
    <w:p w14:paraId="125ACC74" w14:textId="77777777" w:rsidR="007174AF" w:rsidRPr="0004361C" w:rsidRDefault="007174AF" w:rsidP="007174AF">
      <w:pPr>
        <w:suppressLineNumbers/>
        <w:rPr>
          <w:b/>
        </w:rPr>
      </w:pPr>
    </w:p>
    <w:p w14:paraId="40623A4F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  <w:r w:rsidRPr="0004361C">
        <w:t>(</w:t>
      </w:r>
      <w:r w:rsidRPr="0004361C">
        <w:rPr>
          <w:b/>
        </w:rPr>
        <w:t>A</w:t>
      </w:r>
      <w:r w:rsidRPr="0004361C">
        <w:t>) Schematic diagram outlining the program for OTI CD8</w:t>
      </w:r>
      <w:r w:rsidRPr="0004361C">
        <w:rPr>
          <w:vertAlign w:val="superscript"/>
        </w:rPr>
        <w:t>+</w:t>
      </w:r>
      <w:r w:rsidRPr="0004361C">
        <w:t xml:space="preserve"> T-cell transfer experiments. Twenty-four </w:t>
      </w:r>
      <w:r w:rsidRPr="0004361C">
        <w:rPr>
          <w:rFonts w:hint="eastAsia"/>
        </w:rPr>
        <w:t>hour</w:t>
      </w:r>
      <w:r w:rsidRPr="0004361C">
        <w:t>s after OTI CD8</w:t>
      </w:r>
      <w:r w:rsidRPr="0004361C">
        <w:rPr>
          <w:vertAlign w:val="superscript"/>
        </w:rPr>
        <w:t>+</w:t>
      </w:r>
      <w:r w:rsidRPr="0004361C">
        <w:t xml:space="preserve"> T-cell transfer, the mice were infected with MCMV-SIINFEKL. (</w:t>
      </w:r>
      <w:r w:rsidRPr="0004361C">
        <w:rPr>
          <w:b/>
        </w:rPr>
        <w:t>B</w:t>
      </w:r>
      <w:r w:rsidRPr="0004361C">
        <w:t>) Flow cytometry histograms of MCMV-EGFP</w:t>
      </w:r>
      <w:r w:rsidRPr="0004361C">
        <w:rPr>
          <w:vertAlign w:val="superscript"/>
        </w:rPr>
        <w:t>+</w:t>
      </w:r>
      <w:r w:rsidRPr="0004361C">
        <w:t xml:space="preserve"> B cells in the spleens of MCMV-EGFP-infected WT mice and uninfected control WT mice.</w:t>
      </w:r>
    </w:p>
    <w:p w14:paraId="1363BD12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b/>
        </w:rPr>
      </w:pPr>
      <w:r w:rsidRPr="0004361C">
        <w:rPr>
          <w:b/>
        </w:rPr>
        <w:t>Fig. S3. B cells</w:t>
      </w:r>
      <w:r w:rsidRPr="0004361C">
        <w:t xml:space="preserve"> </w:t>
      </w:r>
      <w:r w:rsidRPr="0004361C">
        <w:rPr>
          <w:b/>
        </w:rPr>
        <w:t>contribute XCR1+CD8+ cDC1s to prime CD8</w:t>
      </w:r>
      <w:r w:rsidRPr="0004361C">
        <w:rPr>
          <w:b/>
          <w:vertAlign w:val="superscript"/>
        </w:rPr>
        <w:t>+</w:t>
      </w:r>
      <w:r w:rsidRPr="0004361C">
        <w:rPr>
          <w:b/>
        </w:rPr>
        <w:t xml:space="preserve"> T cells.</w:t>
      </w:r>
    </w:p>
    <w:p w14:paraId="7459233E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</w:pPr>
      <w:r w:rsidRPr="0004361C">
        <w:t>(</w:t>
      </w:r>
      <w:bookmarkStart w:id="6" w:name="OLE_LINK19"/>
      <w:bookmarkStart w:id="7" w:name="OLE_LINK20"/>
      <w:r w:rsidRPr="0004361C">
        <w:rPr>
          <w:b/>
        </w:rPr>
        <w:t>A</w:t>
      </w:r>
      <w:r w:rsidRPr="0004361C">
        <w:t>) Schematic diagram outlining the program used to coculture OVA-specific transgenic OTI CD8</w:t>
      </w:r>
      <w:r w:rsidRPr="0004361C">
        <w:rPr>
          <w:vertAlign w:val="superscript"/>
        </w:rPr>
        <w:t>+</w:t>
      </w:r>
      <w:r w:rsidRPr="0004361C">
        <w:t xml:space="preserve"> T cells with cDC1s isolated from MCMV-SIINFEKL-infected control or J</w:t>
      </w:r>
      <w:r w:rsidRPr="0004361C">
        <w:rPr>
          <w:vertAlign w:val="subscript"/>
        </w:rPr>
        <w:t>H</w:t>
      </w:r>
      <w:r w:rsidRPr="0004361C">
        <w:t>T mice. (</w:t>
      </w:r>
      <w:r w:rsidRPr="0004361C">
        <w:rPr>
          <w:b/>
        </w:rPr>
        <w:t>B</w:t>
      </w:r>
      <w:r w:rsidRPr="0004361C">
        <w:t xml:space="preserve">) Line graph indicating the absolute numbers of proliferating OTI CD8+ T cells cocultured with </w:t>
      </w:r>
      <w:r w:rsidRPr="0004361C">
        <w:lastRenderedPageBreak/>
        <w:t>cDC1s isolated from control or J</w:t>
      </w:r>
      <w:r w:rsidRPr="0004361C">
        <w:rPr>
          <w:vertAlign w:val="subscript"/>
        </w:rPr>
        <w:t>H</w:t>
      </w:r>
      <w:r w:rsidRPr="0004361C">
        <w:t>T mice and pulsed with OVA protein (n = 5). (</w:t>
      </w:r>
      <w:r w:rsidRPr="0004361C">
        <w:rPr>
          <w:b/>
        </w:rPr>
        <w:t>C</w:t>
      </w:r>
      <w:r w:rsidRPr="0004361C">
        <w:t>) Flow cytometry histograms showing the expression of CD40 (upper left), CD80 (upper right), and CD86 (bottom left</w:t>
      </w:r>
      <w:r w:rsidRPr="0004361C">
        <w:rPr>
          <w:rFonts w:hint="eastAsia"/>
        </w:rPr>
        <w:t xml:space="preserve">) </w:t>
      </w:r>
      <w:r w:rsidRPr="0004361C">
        <w:t xml:space="preserve">in </w:t>
      </w:r>
      <w:r w:rsidRPr="0004361C">
        <w:rPr>
          <w:rFonts w:hint="eastAsia"/>
        </w:rPr>
        <w:t>c</w:t>
      </w:r>
      <w:r w:rsidRPr="0004361C">
        <w:t>DC1s from control or J</w:t>
      </w:r>
      <w:r w:rsidRPr="0004361C">
        <w:rPr>
          <w:vertAlign w:val="subscript"/>
        </w:rPr>
        <w:t>H</w:t>
      </w:r>
      <w:r w:rsidRPr="0004361C">
        <w:t>T mice. The bar graphs show the median fluorescence intensity (MFI) of CD40 (upper left), CD80 (upper right), and CD86 (bottom left</w:t>
      </w:r>
      <w:r w:rsidRPr="0004361C">
        <w:rPr>
          <w:rFonts w:hint="eastAsia"/>
        </w:rPr>
        <w:t>)</w:t>
      </w:r>
      <w:r w:rsidRPr="0004361C">
        <w:t xml:space="preserve"> in cDC1s from control or J</w:t>
      </w:r>
      <w:r w:rsidRPr="0004361C">
        <w:rPr>
          <w:vertAlign w:val="subscript"/>
        </w:rPr>
        <w:t>H</w:t>
      </w:r>
      <w:r w:rsidRPr="0004361C">
        <w:t>T mice (n = 3). (</w:t>
      </w:r>
      <w:r w:rsidRPr="0004361C">
        <w:rPr>
          <w:b/>
        </w:rPr>
        <w:t>D</w:t>
      </w:r>
      <w:r w:rsidRPr="0004361C">
        <w:t>) Line graph indicating the absolute numbers of proliferating OTI CD8+ T cells cocultured with cDC1s isolated from control or J</w:t>
      </w:r>
      <w:r w:rsidRPr="0004361C">
        <w:rPr>
          <w:vertAlign w:val="subscript"/>
        </w:rPr>
        <w:t>H</w:t>
      </w:r>
      <w:r w:rsidRPr="0004361C">
        <w:t xml:space="preserve">T mice and pulsed with the SIINFEKL peptide (n = 6). </w:t>
      </w:r>
      <w:bookmarkEnd w:id="6"/>
      <w:bookmarkEnd w:id="7"/>
      <w:r w:rsidRPr="0004361C">
        <w:t>The data are presented as the means ± SEMs</w:t>
      </w:r>
      <w:r w:rsidRPr="0004361C">
        <w:rPr>
          <w:rFonts w:hint="eastAsia"/>
        </w:rPr>
        <w:t xml:space="preserve"> </w:t>
      </w:r>
      <w:r w:rsidRPr="0004361C">
        <w:t xml:space="preserve">and are representative of two to </w:t>
      </w:r>
      <w:r w:rsidRPr="0004361C">
        <w:rPr>
          <w:rFonts w:hint="eastAsia"/>
        </w:rPr>
        <w:t>three</w:t>
      </w:r>
      <w:r w:rsidRPr="0004361C">
        <w:t xml:space="preserve"> independent experiments. Statistical analysis: Student’s t</w:t>
      </w:r>
      <w:bookmarkStart w:id="8" w:name="OLE_LINK391"/>
      <w:bookmarkStart w:id="9" w:name="OLE_LINK390"/>
      <w:bookmarkEnd w:id="4"/>
      <w:bookmarkEnd w:id="5"/>
      <w:r w:rsidRPr="0004361C">
        <w:t xml:space="preserve"> test, Fig. S3B</w:t>
      </w:r>
      <w:r w:rsidRPr="0004361C">
        <w:rPr>
          <w:rFonts w:hint="eastAsia"/>
        </w:rPr>
        <w:t>-</w:t>
      </w:r>
      <w:r w:rsidRPr="0004361C">
        <w:t xml:space="preserve"> S3D.</w:t>
      </w:r>
    </w:p>
    <w:p w14:paraId="1AA9FB36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b/>
        </w:rPr>
      </w:pPr>
      <w:r w:rsidRPr="0004361C">
        <w:rPr>
          <w:b/>
        </w:rPr>
        <w:t>Fig. S4. The homeostasis of splenic Langerin</w:t>
      </w:r>
      <w:r w:rsidRPr="0004361C">
        <w:rPr>
          <w:b/>
          <w:vertAlign w:val="superscript"/>
        </w:rPr>
        <w:t>+</w:t>
      </w:r>
      <w:r w:rsidRPr="0004361C">
        <w:rPr>
          <w:b/>
        </w:rPr>
        <w:t xml:space="preserve"> cDC1s is regulated by B cells.</w:t>
      </w:r>
    </w:p>
    <w:p w14:paraId="0616F97F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  <w:r w:rsidRPr="0004361C">
        <w:t>(</w:t>
      </w:r>
      <w:bookmarkEnd w:id="8"/>
      <w:bookmarkEnd w:id="9"/>
      <w:r w:rsidRPr="0004361C">
        <w:rPr>
          <w:b/>
        </w:rPr>
        <w:t>A</w:t>
      </w:r>
      <w:r w:rsidRPr="0004361C">
        <w:t>) Flow cytometry dot plots of CD11c</w:t>
      </w:r>
      <w:r w:rsidRPr="0004361C">
        <w:rPr>
          <w:vertAlign w:val="superscript"/>
        </w:rPr>
        <w:t>+</w:t>
      </w:r>
      <w:r w:rsidRPr="0004361C">
        <w:t>MHCII</w:t>
      </w:r>
      <w:r w:rsidRPr="0004361C">
        <w:rPr>
          <w:vertAlign w:val="superscript"/>
        </w:rPr>
        <w:t>+</w:t>
      </w:r>
      <w:r w:rsidRPr="0004361C">
        <w:t xml:space="preserve"> cDCs in the spleens of control or J</w:t>
      </w:r>
      <w:r w:rsidRPr="0004361C">
        <w:rPr>
          <w:vertAlign w:val="subscript"/>
        </w:rPr>
        <w:t>H</w:t>
      </w:r>
      <w:r w:rsidRPr="0004361C">
        <w:t>T mice. The bar graphs indicate the frequencies (left) and absolute numbers (right) of CD11c</w:t>
      </w:r>
      <w:r w:rsidRPr="0004361C">
        <w:rPr>
          <w:vertAlign w:val="superscript"/>
        </w:rPr>
        <w:t>+</w:t>
      </w:r>
      <w:r w:rsidRPr="0004361C">
        <w:t>MHCII</w:t>
      </w:r>
      <w:r w:rsidRPr="0004361C">
        <w:rPr>
          <w:vertAlign w:val="superscript"/>
        </w:rPr>
        <w:t>+</w:t>
      </w:r>
      <w:r w:rsidRPr="0004361C">
        <w:t xml:space="preserve"> cDCs (n = 6). (</w:t>
      </w:r>
      <w:r w:rsidRPr="0004361C">
        <w:rPr>
          <w:b/>
        </w:rPr>
        <w:t>B</w:t>
      </w:r>
      <w:r w:rsidRPr="0004361C">
        <w:t>) t-SNE of the expression of selected markers associated with the cDC subgroup in the control (left) and J</w:t>
      </w:r>
      <w:r w:rsidRPr="0004361C">
        <w:rPr>
          <w:vertAlign w:val="subscript"/>
        </w:rPr>
        <w:t>H</w:t>
      </w:r>
      <w:r w:rsidRPr="0004361C">
        <w:t>T (right) cDC populations (n = 3). (</w:t>
      </w:r>
      <w:r w:rsidRPr="0004361C">
        <w:rPr>
          <w:b/>
        </w:rPr>
        <w:t>C</w:t>
      </w:r>
      <w:r w:rsidRPr="0004361C">
        <w:t>) Flow cytometry plot showing splenic ESAM</w:t>
      </w:r>
      <w:r w:rsidRPr="0004361C">
        <w:rPr>
          <w:vertAlign w:val="superscript"/>
        </w:rPr>
        <w:t>+</w:t>
      </w:r>
      <w:r w:rsidRPr="0004361C">
        <w:t xml:space="preserve"> cDC2 cells in control or J</w:t>
      </w:r>
      <w:r w:rsidRPr="0004361C">
        <w:rPr>
          <w:vertAlign w:val="subscript"/>
        </w:rPr>
        <w:t>H</w:t>
      </w:r>
      <w:r w:rsidRPr="0004361C">
        <w:t>T-treated mice. The bar graphs show the frequencies (top) and absolute numbers (bottom) of ESAM</w:t>
      </w:r>
      <w:r w:rsidRPr="0004361C">
        <w:rPr>
          <w:vertAlign w:val="superscript"/>
        </w:rPr>
        <w:t>+</w:t>
      </w:r>
      <w:r w:rsidRPr="0004361C">
        <w:t xml:space="preserve"> cDC2s (n = 3). (</w:t>
      </w:r>
      <w:r w:rsidRPr="0004361C">
        <w:rPr>
          <w:b/>
        </w:rPr>
        <w:t>D</w:t>
      </w:r>
      <w:r w:rsidRPr="0004361C">
        <w:t>) Representative flow cytometry plots of splenic Langerin</w:t>
      </w:r>
      <w:r w:rsidRPr="0004361C">
        <w:rPr>
          <w:vertAlign w:val="superscript"/>
        </w:rPr>
        <w:t>+</w:t>
      </w:r>
      <w:r w:rsidRPr="0004361C">
        <w:t xml:space="preserve"> cDC1s in control, J</w:t>
      </w:r>
      <w:r w:rsidRPr="0004361C">
        <w:rPr>
          <w:vertAlign w:val="subscript"/>
        </w:rPr>
        <w:t>H</w:t>
      </w:r>
      <w:r w:rsidRPr="0004361C">
        <w:t>T, or B-cell-reconstituted J</w:t>
      </w:r>
      <w:r w:rsidRPr="0004361C">
        <w:rPr>
          <w:vertAlign w:val="subscript"/>
        </w:rPr>
        <w:t>H</w:t>
      </w:r>
      <w:r w:rsidRPr="0004361C">
        <w:t>T mice. The bar graphs show the frequencies of Langerin</w:t>
      </w:r>
      <w:r w:rsidRPr="0004361C">
        <w:rPr>
          <w:vertAlign w:val="superscript"/>
        </w:rPr>
        <w:t>+</w:t>
      </w:r>
      <w:r w:rsidRPr="0004361C">
        <w:t xml:space="preserve"> cDC1s (n = 3). (</w:t>
      </w:r>
      <w:r w:rsidRPr="0004361C">
        <w:rPr>
          <w:b/>
        </w:rPr>
        <w:t>E</w:t>
      </w:r>
      <w:r w:rsidRPr="0004361C">
        <w:t>) Flow cytometry plots of DQ-OVA</w:t>
      </w:r>
      <w:r w:rsidRPr="0004361C">
        <w:rPr>
          <w:vertAlign w:val="superscript"/>
        </w:rPr>
        <w:t>+</w:t>
      </w:r>
      <w:r w:rsidRPr="0004361C">
        <w:t>XCR1</w:t>
      </w:r>
      <w:r w:rsidRPr="0004361C">
        <w:rPr>
          <w:vertAlign w:val="superscript"/>
        </w:rPr>
        <w:t>+</w:t>
      </w:r>
      <w:r w:rsidRPr="0004361C">
        <w:t xml:space="preserve"> cDC1s exposed to DQ-OVA for different durations. Briefly, CD103</w:t>
      </w:r>
      <w:r w:rsidRPr="0004361C">
        <w:rPr>
          <w:vertAlign w:val="superscript"/>
        </w:rPr>
        <w:t>high</w:t>
      </w:r>
      <w:r w:rsidRPr="0004361C">
        <w:t xml:space="preserve"> cDC1s or CD103</w:t>
      </w:r>
      <w:r w:rsidRPr="0004361C">
        <w:rPr>
          <w:vertAlign w:val="superscript"/>
        </w:rPr>
        <w:t>-</w:t>
      </w:r>
      <w:r w:rsidRPr="0004361C">
        <w:t xml:space="preserve"> cDC1s isolated from WT mice were incubated with 5 μg/ml DQ-OVA for 0, 30, 60, 90, or 120 minutes at 37°C and 5% CO</w:t>
      </w:r>
      <w:r w:rsidRPr="0004361C">
        <w:rPr>
          <w:vertAlign w:val="subscript"/>
        </w:rPr>
        <w:t>2</w:t>
      </w:r>
      <w:r w:rsidRPr="0004361C">
        <w:t>. The line graph shows the frequencies of DQ-OVA</w:t>
      </w:r>
      <w:r w:rsidRPr="0004361C">
        <w:rPr>
          <w:vertAlign w:val="superscript"/>
        </w:rPr>
        <w:t>+</w:t>
      </w:r>
      <w:r w:rsidRPr="0004361C">
        <w:t>XCR1</w:t>
      </w:r>
      <w:r w:rsidRPr="0004361C">
        <w:rPr>
          <w:vertAlign w:val="superscript"/>
        </w:rPr>
        <w:t>+</w:t>
      </w:r>
      <w:r w:rsidRPr="0004361C">
        <w:t xml:space="preserve"> cDC1s (n = 8). (</w:t>
      </w:r>
      <w:r w:rsidRPr="0004361C">
        <w:rPr>
          <w:b/>
        </w:rPr>
        <w:t>F</w:t>
      </w:r>
      <w:r w:rsidRPr="0004361C">
        <w:t>) Flow cytometry plot of splenic Langerin</w:t>
      </w:r>
      <w:r w:rsidRPr="0004361C">
        <w:rPr>
          <w:vertAlign w:val="superscript"/>
        </w:rPr>
        <w:t>+</w:t>
      </w:r>
      <w:r w:rsidRPr="0004361C">
        <w:t xml:space="preserve"> cDC1s in control and Lang-DTR mice after diphtheria toxin treatment. (</w:t>
      </w:r>
      <w:r w:rsidRPr="0004361C">
        <w:rPr>
          <w:b/>
        </w:rPr>
        <w:t>G</w:t>
      </w:r>
      <w:r w:rsidRPr="0004361C">
        <w:t>) Flow cytometry plot of MCMV-M38 (left) or MCMV-M45 (right) tetramer</w:t>
      </w:r>
      <w:r w:rsidRPr="0004361C">
        <w:rPr>
          <w:vertAlign w:val="superscript"/>
        </w:rPr>
        <w:t>+</w:t>
      </w:r>
      <w:r w:rsidRPr="0004361C">
        <w:t> CD8</w:t>
      </w:r>
      <w:r w:rsidRPr="0004361C">
        <w:rPr>
          <w:vertAlign w:val="superscript"/>
        </w:rPr>
        <w:t>+</w:t>
      </w:r>
      <w:r w:rsidRPr="0004361C">
        <w:t xml:space="preserve"> T cells in the blood of control or Lang-DTR mice. The bar graphs show the frequencies of MCMV-M38 (left) or MCMV-M45 (right) 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 (n = 7). The data are presented as the means ± SEMs and are representative of five (S4A and S4C) or two (S4B, S4D-S4G) independent experiments. Statistical analysis: Student’s t test; Fig. S4A, S4C, S4E, and S4G. One-way ANOVA, Fig. S4D.</w:t>
      </w:r>
    </w:p>
    <w:p w14:paraId="3A6E3D6D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b/>
        </w:rPr>
      </w:pPr>
      <w:r w:rsidRPr="0004361C">
        <w:rPr>
          <w:b/>
        </w:rPr>
        <w:lastRenderedPageBreak/>
        <w:t>Fig. S5. B cells expressing LTβ maintain MMMs to support the homeostasis of splenic Langerin</w:t>
      </w:r>
      <w:r w:rsidRPr="0004361C">
        <w:rPr>
          <w:b/>
          <w:vertAlign w:val="superscript"/>
        </w:rPr>
        <w:t>+</w:t>
      </w:r>
      <w:r w:rsidRPr="0004361C">
        <w:rPr>
          <w:b/>
        </w:rPr>
        <w:t xml:space="preserve"> cDC1s</w:t>
      </w:r>
    </w:p>
    <w:p w14:paraId="32375298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  <w:r w:rsidRPr="0004361C">
        <w:t>(</w:t>
      </w:r>
      <w:r w:rsidRPr="0004361C">
        <w:rPr>
          <w:b/>
        </w:rPr>
        <w:t>A</w:t>
      </w:r>
      <w:r w:rsidRPr="0004361C">
        <w:t>) Immunofluorescence images of CD169 (Siglec-1) and B220 in the spleens of J</w:t>
      </w:r>
      <w:r w:rsidRPr="0004361C">
        <w:rPr>
          <w:vertAlign w:val="subscript"/>
        </w:rPr>
        <w:t>H</w:t>
      </w:r>
      <w:r w:rsidRPr="0004361C">
        <w:t>T-mixed WT BM chimeric mice and J</w:t>
      </w:r>
      <w:r w:rsidRPr="0004361C">
        <w:rPr>
          <w:vertAlign w:val="subscript"/>
        </w:rPr>
        <w:t>H</w:t>
      </w:r>
      <w:r w:rsidRPr="0004361C">
        <w:t>T-mixed LT</w:t>
      </w:r>
      <w:r w:rsidRPr="0004361C">
        <w:rPr>
          <w:rFonts w:ascii="Symbol" w:hAnsi="Symbol"/>
        </w:rPr>
        <w:sym w:font="Symbol" w:char="F062"/>
      </w:r>
      <w:r w:rsidRPr="0004361C">
        <w:t>-deficient BM chimeric mice (scale bar, 100 µm; n = 3). (</w:t>
      </w:r>
      <w:r w:rsidRPr="0004361C">
        <w:rPr>
          <w:b/>
        </w:rPr>
        <w:t>B</w:t>
      </w:r>
      <w:r w:rsidRPr="0004361C">
        <w:t xml:space="preserve">) Immunofluorescence images of CD169 (Siglec-1) and Langerin in the spleens of WT mice; </w:t>
      </w:r>
      <w:r w:rsidRPr="0004361C">
        <w:rPr>
          <w:rFonts w:hint="eastAsia"/>
        </w:rPr>
        <w:t>t</w:t>
      </w:r>
      <w:r w:rsidRPr="0004361C">
        <w:t>he data are presented as Pearson’s correlation coefficient (PCC) values (scale bar, 50 µm; n = 3). (</w:t>
      </w:r>
      <w:r w:rsidRPr="0004361C">
        <w:rPr>
          <w:b/>
        </w:rPr>
        <w:t>C</w:t>
      </w:r>
      <w:r w:rsidRPr="0004361C">
        <w:t>) Immunofluorescence images of the spleens of WT mice injected with Ab-Alexa488 and Langerin (scale bar, 100 µm; n = 4). (</w:t>
      </w:r>
      <w:r w:rsidRPr="0004361C">
        <w:rPr>
          <w:b/>
        </w:rPr>
        <w:t>D</w:t>
      </w:r>
      <w:r w:rsidRPr="0004361C">
        <w:t>) Immunofluorescence images of CD169 (Siglec-1) and B220 in the spleens of control and CD169-DTR mice (scale bar, 100 µm; n = 4). (</w:t>
      </w:r>
      <w:r w:rsidRPr="0004361C">
        <w:rPr>
          <w:b/>
        </w:rPr>
        <w:t>E</w:t>
      </w:r>
      <w:r w:rsidRPr="0004361C">
        <w:t>) Flow cytometry contour plot of IgD</w:t>
      </w:r>
      <w:r w:rsidRPr="0004361C">
        <w:rPr>
          <w:vertAlign w:val="superscript"/>
        </w:rPr>
        <w:t>-</w:t>
      </w:r>
      <w:r w:rsidRPr="0004361C">
        <w:t>CD21</w:t>
      </w:r>
      <w:r w:rsidRPr="0004361C">
        <w:rPr>
          <w:vertAlign w:val="superscript"/>
        </w:rPr>
        <w:t>+</w:t>
      </w:r>
      <w:r w:rsidRPr="0004361C">
        <w:t>IgM</w:t>
      </w:r>
      <w:r w:rsidRPr="0004361C">
        <w:rPr>
          <w:vertAlign w:val="superscript"/>
        </w:rPr>
        <w:t>+</w:t>
      </w:r>
      <w:r w:rsidRPr="0004361C">
        <w:t xml:space="preserve"> MZ B cells in the spleens of control or CD169-DTR mice. The bar graphs show the frequencies (top) and absolute numbers (bottom) of MZ B cells (n = 4). (</w:t>
      </w:r>
      <w:r w:rsidRPr="0004361C">
        <w:rPr>
          <w:b/>
        </w:rPr>
        <w:t>F</w:t>
      </w:r>
      <w:r w:rsidRPr="0004361C">
        <w:t>) Flow cytometry dot plots showing MMMs in the spleens of control and</w:t>
      </w:r>
      <w:r w:rsidRPr="0004361C">
        <w:rPr>
          <w:sz w:val="18"/>
          <w:szCs w:val="18"/>
        </w:rPr>
        <w:t xml:space="preserve"> </w:t>
      </w:r>
      <w:r w:rsidRPr="0004361C">
        <w:t>L</w:t>
      </w:r>
      <w:r w:rsidRPr="0004361C">
        <w:rPr>
          <w:rFonts w:hint="eastAsia"/>
        </w:rPr>
        <w:t>ang</w:t>
      </w:r>
      <w:r w:rsidRPr="0004361C">
        <w:t>-DTR mice. MMMs were identified as live CD45</w:t>
      </w:r>
      <w:r w:rsidRPr="0004361C">
        <w:rPr>
          <w:vertAlign w:val="superscript"/>
        </w:rPr>
        <w:t>+</w:t>
      </w:r>
      <w:r w:rsidRPr="0004361C">
        <w:t xml:space="preserve"> autofluorescent CD169</w:t>
      </w:r>
      <w:r w:rsidRPr="0004361C">
        <w:rPr>
          <w:vertAlign w:val="superscript"/>
        </w:rPr>
        <w:t>+</w:t>
      </w:r>
      <w:r w:rsidRPr="0004361C">
        <w:t xml:space="preserve"> cells. The bar graphs indicate the frequencies (top) and absolute numbers (bottom) of MMMs (n = 6). (</w:t>
      </w:r>
      <w:r w:rsidRPr="0004361C">
        <w:rPr>
          <w:b/>
        </w:rPr>
        <w:t>G</w:t>
      </w:r>
      <w:r w:rsidRPr="0004361C">
        <w:t>) Flow cytometry plots of DQ-OVA</w:t>
      </w:r>
      <w:r w:rsidRPr="0004361C">
        <w:rPr>
          <w:vertAlign w:val="superscript"/>
        </w:rPr>
        <w:t>+</w:t>
      </w:r>
      <w:r w:rsidRPr="0004361C">
        <w:t>XCR1</w:t>
      </w:r>
      <w:r w:rsidRPr="0004361C">
        <w:rPr>
          <w:vertAlign w:val="superscript"/>
        </w:rPr>
        <w:t>+</w:t>
      </w:r>
      <w:r w:rsidRPr="0004361C">
        <w:t xml:space="preserve"> cDC1s exposed to DQ-OVA for different durations. Briefly, cDC1s isolated from control or CD169-DTR mice were incubated with 2 μg/ml DQ-OVA for 0, 30, 60, 90, or 120 minutes at 37°C and 5% CO</w:t>
      </w:r>
      <w:r w:rsidRPr="0004361C">
        <w:rPr>
          <w:vertAlign w:val="subscript"/>
        </w:rPr>
        <w:t>2</w:t>
      </w:r>
      <w:r w:rsidRPr="0004361C">
        <w:t>. The line graph shows the frequencies of DQ-OVA</w:t>
      </w:r>
      <w:r w:rsidRPr="0004361C">
        <w:rPr>
          <w:vertAlign w:val="superscript"/>
        </w:rPr>
        <w:t xml:space="preserve"> +</w:t>
      </w:r>
      <w:r w:rsidRPr="0004361C">
        <w:t>XCR1</w:t>
      </w:r>
      <w:r w:rsidRPr="0004361C">
        <w:rPr>
          <w:vertAlign w:val="superscript"/>
        </w:rPr>
        <w:t>+</w:t>
      </w:r>
      <w:r w:rsidRPr="0004361C">
        <w:t xml:space="preserve"> cDC1s (n = 5). (</w:t>
      </w:r>
      <w:r w:rsidRPr="0004361C">
        <w:rPr>
          <w:b/>
        </w:rPr>
        <w:t>H</w:t>
      </w:r>
      <w:r w:rsidRPr="0004361C">
        <w:t>) Proliferation of OVA-specific transgenic OTI CD8</w:t>
      </w:r>
      <w:r w:rsidRPr="0004361C">
        <w:rPr>
          <w:vertAlign w:val="superscript"/>
        </w:rPr>
        <w:t>+</w:t>
      </w:r>
      <w:r w:rsidRPr="0004361C">
        <w:t xml:space="preserve"> T cells cocultured with cDC1s isolated from control or CD169-DTR mice and pulsed with OVA protein. Line graphs indicate the frequencies of proliferating OTI CD8</w:t>
      </w:r>
      <w:r w:rsidRPr="0004361C">
        <w:rPr>
          <w:vertAlign w:val="superscript"/>
        </w:rPr>
        <w:t>+</w:t>
      </w:r>
      <w:r w:rsidRPr="0004361C">
        <w:t xml:space="preserve"> T cells (n = 5). The data are presented as the means ± SEMs and are representative of two independent experiments. Statistical analysis: Student’s t test; Fig. S5E- S5H.</w:t>
      </w:r>
    </w:p>
    <w:p w14:paraId="0F685C73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b/>
          <w:lang w:val="en-GB"/>
        </w:rPr>
      </w:pPr>
      <w:r w:rsidRPr="0004361C">
        <w:rPr>
          <w:b/>
        </w:rPr>
        <w:t>Fig. S6. Single-cell profiling identifies key communication axes between MMMs and Langerin</w:t>
      </w:r>
      <w:r w:rsidRPr="0004361C">
        <w:rPr>
          <w:rFonts w:ascii="Calibri" w:eastAsia="Calibri" w:hAnsi="Calibri" w:cs="Calibri"/>
          <w:b/>
        </w:rPr>
        <w:t>⁺</w:t>
      </w:r>
      <w:r w:rsidRPr="0004361C">
        <w:rPr>
          <w:b/>
        </w:rPr>
        <w:t>XCR1</w:t>
      </w:r>
      <w:r w:rsidRPr="0004361C">
        <w:rPr>
          <w:rFonts w:ascii="Calibri" w:eastAsia="Calibri" w:hAnsi="Calibri" w:cs="Calibri"/>
          <w:b/>
        </w:rPr>
        <w:t>⁺</w:t>
      </w:r>
      <w:r w:rsidRPr="0004361C">
        <w:rPr>
          <w:b/>
        </w:rPr>
        <w:t xml:space="preserve"> cDC1s</w:t>
      </w:r>
    </w:p>
    <w:p w14:paraId="31AF6957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  <w:r w:rsidRPr="0004361C">
        <w:t>(</w:t>
      </w:r>
      <w:r w:rsidRPr="0004361C">
        <w:rPr>
          <w:b/>
        </w:rPr>
        <w:t>A</w:t>
      </w:r>
      <w:r w:rsidRPr="0004361C">
        <w:t>) UMAP plots of the indicated clusters (left) and violin plots of their feature genes (right). (</w:t>
      </w:r>
      <w:r w:rsidRPr="0004361C">
        <w:rPr>
          <w:b/>
        </w:rPr>
        <w:t>B</w:t>
      </w:r>
      <w:r w:rsidRPr="0004361C">
        <w:t>)</w:t>
      </w:r>
      <w:r w:rsidRPr="0004361C">
        <w:rPr>
          <w:rFonts w:ascii="MS Mincho" w:eastAsia="MS Mincho" w:hAnsi="MS Mincho" w:cs="MS Mincho"/>
        </w:rPr>
        <w:t> </w:t>
      </w:r>
      <w:r w:rsidRPr="0004361C">
        <w:t>UMAP plots showing MMMs and Langerin</w:t>
      </w:r>
      <w:r w:rsidRPr="0004361C">
        <w:rPr>
          <w:vertAlign w:val="superscript"/>
        </w:rPr>
        <w:t>+</w:t>
      </w:r>
      <w:r w:rsidRPr="0004361C">
        <w:t xml:space="preserve"> cDC1 clusters. (</w:t>
      </w:r>
      <w:r w:rsidRPr="0004361C">
        <w:rPr>
          <w:b/>
        </w:rPr>
        <w:t>C</w:t>
      </w:r>
      <w:r w:rsidRPr="0004361C">
        <w:t>) UMAP plots showing VCAM1 and ITGA4 expression in the indicated clusters.</w:t>
      </w:r>
    </w:p>
    <w:p w14:paraId="316905F9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b/>
          <w:lang w:val="en-GB"/>
        </w:rPr>
      </w:pPr>
      <w:r w:rsidRPr="0004361C">
        <w:rPr>
          <w:b/>
        </w:rPr>
        <w:t>Fig. S7. MMMs via VCAM1-ITGA4/ITGB1 cross-talk with Langerin+XCR1+ cDC1s</w:t>
      </w:r>
    </w:p>
    <w:p w14:paraId="2516F35B" w14:textId="77777777" w:rsidR="007174AF" w:rsidRPr="0004361C" w:rsidRDefault="007174AF" w:rsidP="007174AF">
      <w:pPr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  <w:r w:rsidRPr="0004361C">
        <w:lastRenderedPageBreak/>
        <w:t>(</w:t>
      </w:r>
      <w:r w:rsidRPr="0004361C">
        <w:rPr>
          <w:b/>
        </w:rPr>
        <w:t>A</w:t>
      </w:r>
      <w:r w:rsidRPr="0004361C">
        <w:t>) Representative flow cytometry dot plots of MMMs in the spleens of control IgG- or anti-VCAM1 antibody-treated mice. The bar graphs indicate the frequencies (left) and absolute numbers (right) of MMMs (n = 3). (</w:t>
      </w:r>
      <w:r w:rsidRPr="0004361C">
        <w:rPr>
          <w:b/>
        </w:rPr>
        <w:t>B</w:t>
      </w:r>
      <w:r w:rsidRPr="0004361C">
        <w:t>) Flow cytometry histograms showing the expression of VCAM1 in MMMs from control IgG- or anti-VCAM1 antibody-treated mice. The bar graphs show the median fluorescence intensity (MFI) of VCAM1 in control IgG- or anti-VCAM1 antibody-treated mice (n = 3). (</w:t>
      </w:r>
      <w:r w:rsidRPr="0004361C">
        <w:rPr>
          <w:b/>
        </w:rPr>
        <w:t xml:space="preserve">C) </w:t>
      </w:r>
      <w:r w:rsidRPr="0004361C">
        <w:t>Representative flow cytometry dot plots of splenic Langerin</w:t>
      </w:r>
      <w:r w:rsidRPr="0004361C">
        <w:rPr>
          <w:vertAlign w:val="superscript"/>
        </w:rPr>
        <w:t>+</w:t>
      </w:r>
      <w:r w:rsidRPr="0004361C">
        <w:t xml:space="preserve"> cDC1s from control IgG- or anti-VCAM1 antibody-treated mice. The bar graphs show the frequencies (top) and absolute numbers (bottom) of Langerin</w:t>
      </w:r>
      <w:r w:rsidRPr="0004361C">
        <w:rPr>
          <w:vertAlign w:val="superscript"/>
        </w:rPr>
        <w:t>+</w:t>
      </w:r>
      <w:r w:rsidRPr="0004361C">
        <w:t xml:space="preserve"> cDC1s (n = 3). (</w:t>
      </w:r>
      <w:r w:rsidRPr="0004361C">
        <w:rPr>
          <w:b/>
        </w:rPr>
        <w:t xml:space="preserve">D) </w:t>
      </w:r>
      <w:r w:rsidRPr="0004361C">
        <w:t>Representative flow cytometry dot plots of splenic MCMV-M38 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 in control IgG- or anti-VCAM1 antibody-treated mice. The bar graphs show the frequencies (top) and absolute numbers (bottom) of MCMV-M38 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 in each group (n = 5). (</w:t>
      </w:r>
      <w:r w:rsidRPr="0004361C">
        <w:rPr>
          <w:b/>
        </w:rPr>
        <w:t>E</w:t>
      </w:r>
      <w:r w:rsidRPr="0004361C">
        <w:t>) Flow cytometry dot plot showing splenic MCMV-M45 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 in control IgG- or anti-VCAM1 antibody-treated mice. The bar graphs show the frequencies (top) and absolute numbers (bottom) of MCMV-M45 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 in each group (n = 5). (</w:t>
      </w:r>
      <w:r w:rsidRPr="0004361C">
        <w:rPr>
          <w:b/>
        </w:rPr>
        <w:t>F</w:t>
      </w:r>
      <w:r w:rsidRPr="0004361C">
        <w:t>) Flow cytometry histograms showing the expression of VCAM1 in MMMs from</w:t>
      </w:r>
      <w:r w:rsidRPr="0004361C">
        <w:rPr>
          <w:rFonts w:eastAsia="Times New Roman"/>
        </w:rPr>
        <w:t xml:space="preserve"> AAV-CD68-shRNA-NC+isotype, AAV-CD68-shRNA-VCAM1+isotype, AAV-CD68-shRNA-NC+anti-VLA-4 antibody-, </w:t>
      </w:r>
      <w:r w:rsidRPr="0004361C">
        <w:t xml:space="preserve">and </w:t>
      </w:r>
      <w:r w:rsidRPr="0004361C">
        <w:rPr>
          <w:rFonts w:eastAsia="Times New Roman"/>
        </w:rPr>
        <w:t>AAV-CD68-shRNA-VCAM1+anti-VLA-4 antibody</w:t>
      </w:r>
      <w:r w:rsidRPr="0004361C">
        <w:t>-injected mice. The bar graphs show the median fluorescence intensity (MFI) of VCAM1 (n = 4). (</w:t>
      </w:r>
      <w:r w:rsidRPr="0004361C">
        <w:rPr>
          <w:b/>
        </w:rPr>
        <w:t>G</w:t>
      </w:r>
      <w:r w:rsidRPr="0004361C">
        <w:t xml:space="preserve">) Representative flow cytometry dot plots of MMMs in the spleens of </w:t>
      </w:r>
      <w:r w:rsidRPr="0004361C">
        <w:rPr>
          <w:rFonts w:eastAsia="Times New Roman"/>
        </w:rPr>
        <w:t xml:space="preserve">AAV-CD68-shRNA-NC+isotype </w:t>
      </w:r>
      <w:r w:rsidRPr="0004361C">
        <w:t>(upper left)</w:t>
      </w:r>
      <w:r w:rsidRPr="0004361C">
        <w:rPr>
          <w:rFonts w:eastAsia="Times New Roman"/>
        </w:rPr>
        <w:t xml:space="preserve">, AAV-CD68-shRNA-VCAM1+isotype </w:t>
      </w:r>
      <w:r w:rsidRPr="0004361C">
        <w:t>(upper right)</w:t>
      </w:r>
      <w:r w:rsidRPr="0004361C">
        <w:rPr>
          <w:rFonts w:eastAsia="Times New Roman"/>
        </w:rPr>
        <w:t xml:space="preserve">, AAV-CD68-shRNA-NC+anti-VLA-4 antibody </w:t>
      </w:r>
      <w:r w:rsidRPr="0004361C">
        <w:t>(bottom left</w:t>
      </w:r>
      <w:r w:rsidRPr="0004361C">
        <w:rPr>
          <w:rFonts w:hint="eastAsia"/>
        </w:rPr>
        <w:t>)</w:t>
      </w:r>
      <w:r w:rsidRPr="0004361C">
        <w:rPr>
          <w:rFonts w:eastAsia="Times New Roman"/>
        </w:rPr>
        <w:t xml:space="preserve">, </w:t>
      </w:r>
      <w:r w:rsidRPr="0004361C">
        <w:t xml:space="preserve">and </w:t>
      </w:r>
      <w:r w:rsidRPr="0004361C">
        <w:rPr>
          <w:rFonts w:eastAsia="Times New Roman"/>
        </w:rPr>
        <w:t xml:space="preserve">AAV-CD68-shRNA-VCAM1+anti-VLA-4 antibody </w:t>
      </w:r>
      <w:r w:rsidRPr="0004361C">
        <w:t>(bottom right</w:t>
      </w:r>
      <w:r w:rsidRPr="0004361C">
        <w:rPr>
          <w:rFonts w:hint="eastAsia"/>
        </w:rPr>
        <w:t>)</w:t>
      </w:r>
      <w:r w:rsidRPr="0004361C">
        <w:t>-injected mice. The bar graphs indicate the frequencies (top) and absolute numbers (bottom) of MMMs (n = 4). (</w:t>
      </w:r>
      <w:r w:rsidRPr="0004361C">
        <w:rPr>
          <w:b/>
        </w:rPr>
        <w:t>H</w:t>
      </w:r>
      <w:r w:rsidRPr="0004361C">
        <w:t>) Representative flow cytometry dot plots of MCMV-M38 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 in the blood from </w:t>
      </w:r>
      <w:r w:rsidRPr="0004361C">
        <w:rPr>
          <w:rFonts w:eastAsia="Times New Roman"/>
        </w:rPr>
        <w:t xml:space="preserve">AAV-CD68-shRNA-NC+isotype </w:t>
      </w:r>
      <w:r w:rsidRPr="0004361C">
        <w:t>(upper left)</w:t>
      </w:r>
      <w:r w:rsidRPr="0004361C">
        <w:rPr>
          <w:rFonts w:eastAsia="Times New Roman"/>
        </w:rPr>
        <w:t xml:space="preserve">, AAV-CD68-shRNA-VCAM1+isotype </w:t>
      </w:r>
      <w:r w:rsidRPr="0004361C">
        <w:t>(upper right)</w:t>
      </w:r>
      <w:r w:rsidRPr="0004361C">
        <w:rPr>
          <w:rFonts w:eastAsia="Times New Roman"/>
        </w:rPr>
        <w:t xml:space="preserve">, AAV-CD68-shRNA-NC+anti-VLA-4 antibody </w:t>
      </w:r>
      <w:r w:rsidRPr="0004361C">
        <w:t>(bottom left</w:t>
      </w:r>
      <w:r w:rsidRPr="0004361C">
        <w:rPr>
          <w:rFonts w:hint="eastAsia"/>
        </w:rPr>
        <w:t>)</w:t>
      </w:r>
      <w:r w:rsidRPr="0004361C">
        <w:rPr>
          <w:rFonts w:eastAsia="Times New Roman"/>
        </w:rPr>
        <w:t xml:space="preserve">, </w:t>
      </w:r>
      <w:r w:rsidRPr="0004361C">
        <w:t xml:space="preserve">and </w:t>
      </w:r>
      <w:r w:rsidRPr="0004361C">
        <w:rPr>
          <w:rFonts w:eastAsia="Times New Roman"/>
        </w:rPr>
        <w:t xml:space="preserve">AAV-CD68-shRNA-VCAM1+anti-VLA-4 antibody </w:t>
      </w:r>
      <w:r w:rsidRPr="0004361C">
        <w:t>(bottom right</w:t>
      </w:r>
      <w:r w:rsidRPr="0004361C">
        <w:rPr>
          <w:rFonts w:hint="eastAsia"/>
        </w:rPr>
        <w:t>)</w:t>
      </w:r>
      <w:r w:rsidRPr="0004361C">
        <w:t>-injected mice. The bar graphs show the frequencies of MCMV-M38 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 in each group (n = 3--4). (</w:t>
      </w:r>
      <w:r w:rsidRPr="0004361C">
        <w:rPr>
          <w:b/>
        </w:rPr>
        <w:t>I</w:t>
      </w:r>
      <w:r w:rsidRPr="0004361C">
        <w:t>) Flow cytometry dot plot showing MCMV-M45 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 in the blood of</w:t>
      </w:r>
      <w:r w:rsidRPr="0004361C">
        <w:rPr>
          <w:rFonts w:eastAsia="Times New Roman"/>
        </w:rPr>
        <w:t xml:space="preserve"> AAV-CD68-shRNA-NC+isotype </w:t>
      </w:r>
      <w:r w:rsidRPr="0004361C">
        <w:t>(upper left)</w:t>
      </w:r>
      <w:r w:rsidRPr="0004361C">
        <w:rPr>
          <w:rFonts w:eastAsia="Times New Roman"/>
        </w:rPr>
        <w:t xml:space="preserve">, AAV-CD68-shRNA-VCAM1+isotype </w:t>
      </w:r>
      <w:r w:rsidRPr="0004361C">
        <w:t>(upper right)</w:t>
      </w:r>
      <w:r w:rsidRPr="0004361C">
        <w:rPr>
          <w:rFonts w:eastAsia="Times New Roman"/>
        </w:rPr>
        <w:t xml:space="preserve">, AAV-CD68-shRNA-NC+anti-VLA-4 antibody </w:t>
      </w:r>
      <w:r w:rsidRPr="0004361C">
        <w:t>(bottom left</w:t>
      </w:r>
      <w:r w:rsidRPr="0004361C">
        <w:rPr>
          <w:rFonts w:hint="eastAsia"/>
        </w:rPr>
        <w:t>)</w:t>
      </w:r>
      <w:r w:rsidRPr="0004361C">
        <w:rPr>
          <w:rFonts w:eastAsia="Times New Roman"/>
        </w:rPr>
        <w:t xml:space="preserve">, </w:t>
      </w:r>
      <w:r w:rsidRPr="0004361C">
        <w:t xml:space="preserve">and </w:t>
      </w:r>
      <w:r w:rsidRPr="0004361C">
        <w:rPr>
          <w:rFonts w:eastAsia="Times New Roman"/>
        </w:rPr>
        <w:t xml:space="preserve">AAV-CD68-shRNA-VCAM1+anti-VLA-4 antibody </w:t>
      </w:r>
      <w:r w:rsidRPr="0004361C">
        <w:t>(bottom right</w:t>
      </w:r>
      <w:r w:rsidRPr="0004361C">
        <w:rPr>
          <w:rFonts w:hint="eastAsia"/>
        </w:rPr>
        <w:t>)</w:t>
      </w:r>
      <w:r w:rsidRPr="0004361C">
        <w:t xml:space="preserve">-injected mice. The bar graphs show the frequencies of MCMV-M45 </w:t>
      </w:r>
      <w:r w:rsidRPr="0004361C">
        <w:lastRenderedPageBreak/>
        <w:t>tetramer</w:t>
      </w:r>
      <w:r w:rsidRPr="0004361C">
        <w:rPr>
          <w:vertAlign w:val="superscript"/>
        </w:rPr>
        <w:t>+</w:t>
      </w:r>
      <w:r w:rsidRPr="0004361C">
        <w:t>CD8</w:t>
      </w:r>
      <w:r w:rsidRPr="0004361C">
        <w:rPr>
          <w:vertAlign w:val="superscript"/>
        </w:rPr>
        <w:t>+</w:t>
      </w:r>
      <w:r w:rsidRPr="0004361C">
        <w:t xml:space="preserve"> T cells in each group (n = 3--4). The data are presented as the means ± SEMs. Statistical analysis: Student’s t test, Fig. S6 A-E. One-way ANOVA, Fig. S4 F-I.</w:t>
      </w:r>
    </w:p>
    <w:p w14:paraId="7C82B1FD" w14:textId="77777777" w:rsidR="007174AF" w:rsidRPr="0004361C" w:rsidRDefault="007174AF" w:rsidP="007174AF">
      <w:pPr>
        <w:suppressLineNumbers/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</w:p>
    <w:p w14:paraId="3CF31F23" w14:textId="77777777" w:rsidR="007174AF" w:rsidRPr="0004361C" w:rsidRDefault="007174AF" w:rsidP="007174AF">
      <w:pPr>
        <w:suppressLineNumbers/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</w:p>
    <w:p w14:paraId="55FE4EAA" w14:textId="77777777" w:rsidR="007174AF" w:rsidRPr="0004361C" w:rsidRDefault="007174AF" w:rsidP="007174AF">
      <w:pPr>
        <w:suppressLineNumbers/>
        <w:autoSpaceDE w:val="0"/>
        <w:autoSpaceDN w:val="0"/>
        <w:adjustRightInd w:val="0"/>
        <w:spacing w:after="240" w:line="360" w:lineRule="auto"/>
        <w:jc w:val="both"/>
        <w:rPr>
          <w:lang w:val="en-GB"/>
        </w:rPr>
      </w:pPr>
    </w:p>
    <w:p w14:paraId="4A2BC717" w14:textId="77777777" w:rsidR="00993A71" w:rsidRPr="00E56A2F" w:rsidRDefault="00993A71">
      <w:bookmarkStart w:id="10" w:name="_GoBack"/>
      <w:bookmarkEnd w:id="10"/>
    </w:p>
    <w:sectPr w:rsidR="00993A71" w:rsidRPr="00E56A2F" w:rsidSect="00E56A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58032" w14:textId="77777777" w:rsidR="00E142E1" w:rsidRDefault="00E142E1" w:rsidP="00E56A2F">
      <w:r>
        <w:separator/>
      </w:r>
    </w:p>
  </w:endnote>
  <w:endnote w:type="continuationSeparator" w:id="0">
    <w:p w14:paraId="2F3CDBCE" w14:textId="77777777" w:rsidR="00E142E1" w:rsidRDefault="00E142E1" w:rsidP="00E5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C22D3B" w14:textId="77777777" w:rsidR="00E56A2F" w:rsidRDefault="00E56A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518C93" w14:textId="77777777" w:rsidR="00E56A2F" w:rsidRDefault="00E56A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B605AE" w14:textId="77777777" w:rsidR="00E56A2F" w:rsidRDefault="00E56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65347" w14:textId="77777777" w:rsidR="00E142E1" w:rsidRDefault="00E142E1" w:rsidP="00E56A2F">
      <w:r>
        <w:separator/>
      </w:r>
    </w:p>
  </w:footnote>
  <w:footnote w:type="continuationSeparator" w:id="0">
    <w:p w14:paraId="5199F751" w14:textId="77777777" w:rsidR="00E142E1" w:rsidRDefault="00E142E1" w:rsidP="00E56A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80CEB" w14:textId="77777777" w:rsidR="00E56A2F" w:rsidRDefault="00E56A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45ACC3" w14:textId="77777777" w:rsidR="00E56A2F" w:rsidRDefault="00E56A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B1610" w14:textId="77777777" w:rsidR="00E56A2F" w:rsidRDefault="00E56A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6080"/>
    <w:rsid w:val="000D2D61"/>
    <w:rsid w:val="00271D3F"/>
    <w:rsid w:val="0029346F"/>
    <w:rsid w:val="002D07E1"/>
    <w:rsid w:val="00357B98"/>
    <w:rsid w:val="00390BFE"/>
    <w:rsid w:val="003B63B1"/>
    <w:rsid w:val="003C090A"/>
    <w:rsid w:val="005200DB"/>
    <w:rsid w:val="005716CF"/>
    <w:rsid w:val="00671D56"/>
    <w:rsid w:val="007174AF"/>
    <w:rsid w:val="00816080"/>
    <w:rsid w:val="00993A71"/>
    <w:rsid w:val="009A67F9"/>
    <w:rsid w:val="009D0085"/>
    <w:rsid w:val="009D4728"/>
    <w:rsid w:val="00AD4310"/>
    <w:rsid w:val="00AD47AA"/>
    <w:rsid w:val="00C86743"/>
    <w:rsid w:val="00D5044E"/>
    <w:rsid w:val="00D70ABB"/>
    <w:rsid w:val="00DA198B"/>
    <w:rsid w:val="00E142E1"/>
    <w:rsid w:val="00E514C8"/>
    <w:rsid w:val="00E56A2F"/>
    <w:rsid w:val="00F5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F3E67-1BA3-4288-AD42-637BA65E9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4A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A2F"/>
  </w:style>
  <w:style w:type="paragraph" w:styleId="Footer">
    <w:name w:val="footer"/>
    <w:basedOn w:val="Normal"/>
    <w:link w:val="FooterChar"/>
    <w:uiPriority w:val="99"/>
    <w:unhideWhenUsed/>
    <w:rsid w:val="00E5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A2F"/>
  </w:style>
  <w:style w:type="paragraph" w:styleId="NormalWeb">
    <w:name w:val="Normal (Web)"/>
    <w:basedOn w:val="Normal"/>
    <w:uiPriority w:val="99"/>
    <w:unhideWhenUsed/>
    <w:qFormat/>
    <w:rsid w:val="007174AF"/>
    <w:pPr>
      <w:spacing w:before="100" w:beforeAutospacing="1" w:after="100" w:afterAutospacing="1"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6</Words>
  <Characters>8358</Characters>
  <Application>Microsoft Office Word</Application>
  <DocSecurity>0</DocSecurity>
  <Lines>69</Lines>
  <Paragraphs>19</Paragraphs>
  <ScaleCrop>false</ScaleCrop>
  <Company/>
  <LinksUpToDate>false</LinksUpToDate>
  <CharactersWithSpaces>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3</cp:revision>
  <dcterms:created xsi:type="dcterms:W3CDTF">2026-01-28T07:58:00Z</dcterms:created>
  <dcterms:modified xsi:type="dcterms:W3CDTF">2026-01-28T07:58:00Z</dcterms:modified>
</cp:coreProperties>
</file>